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ary Table S1. </w:t>
      </w:r>
      <w:r>
        <w:rPr>
          <w:rFonts w:cs="Times New Roman" w:ascii="Times New Roman" w:hAnsi="Times New Roman"/>
          <w:b/>
          <w:bCs/>
          <w:sz w:val="18"/>
          <w:szCs w:val="18"/>
        </w:rPr>
        <w:t>The 12 transformations applied to the DNA and candidate RNAs.</w:t>
      </w:r>
    </w:p>
    <w:tbl>
      <w:tblPr>
        <w:tblW w:w="745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359"/>
        <w:gridCol w:w="1720"/>
        <w:gridCol w:w="3015"/>
      </w:tblGrid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DNA strand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RNA strand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Transformation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Detected editing events</w:t>
            </w:r>
          </w:p>
        </w:tc>
      </w:tr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G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G, G-to-A, T-to-C, C-to-T</w:t>
            </w:r>
          </w:p>
        </w:tc>
      </w:tr>
      <w:tr>
        <w:trPr/>
        <w:tc>
          <w:tcPr>
            <w:tcW w:w="1359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G</w:t>
            </w:r>
          </w:p>
        </w:tc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G, G-to-A, T-to-C, C-to-T</w:t>
            </w:r>
          </w:p>
        </w:tc>
      </w:tr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G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-to-G, G-to-A, T-to-C, C-to-T</w:t>
            </w:r>
          </w:p>
        </w:tc>
      </w:tr>
      <w:tr>
        <w:trPr/>
        <w:tc>
          <w:tcPr>
            <w:tcW w:w="1359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G</w:t>
            </w:r>
          </w:p>
        </w:tc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G, G-to-A, T-to-C, C-to-T</w:t>
            </w:r>
          </w:p>
        </w:tc>
      </w:tr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C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C, C-to-A, T-to-G, G-to-T</w:t>
            </w:r>
          </w:p>
        </w:tc>
      </w:tr>
      <w:tr>
        <w:trPr/>
        <w:tc>
          <w:tcPr>
            <w:tcW w:w="1359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C</w:t>
            </w:r>
          </w:p>
        </w:tc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C, C-to-A, T-to-G, G-to-T</w:t>
            </w:r>
          </w:p>
        </w:tc>
      </w:tr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C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C, C-to-A, T-to-G, G-to-T</w:t>
            </w:r>
          </w:p>
        </w:tc>
      </w:tr>
      <w:tr>
        <w:trPr/>
        <w:tc>
          <w:tcPr>
            <w:tcW w:w="1359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C</w:t>
            </w:r>
          </w:p>
        </w:tc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C, C-to-A, T-to-G, G-to-T</w:t>
            </w:r>
          </w:p>
        </w:tc>
      </w:tr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→C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to-C, C-to-G</w:t>
            </w:r>
          </w:p>
        </w:tc>
      </w:tr>
      <w:tr>
        <w:trPr/>
        <w:tc>
          <w:tcPr>
            <w:tcW w:w="1359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→C</w:t>
            </w:r>
          </w:p>
        </w:tc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G-to-C, C-to-G</w:t>
            </w:r>
          </w:p>
        </w:tc>
      </w:tr>
      <w:tr>
        <w:trPr/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T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T, T-to-A</w:t>
            </w:r>
          </w:p>
        </w:tc>
      </w:tr>
      <w:tr>
        <w:trPr/>
        <w:tc>
          <w:tcPr>
            <w:tcW w:w="1359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359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2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→T</w:t>
            </w:r>
          </w:p>
        </w:tc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to-T, T-to-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</w:rPr>
        <w:t>Legned:</w:t>
      </w:r>
      <w:r>
        <w:rPr>
          <w:rFonts w:cs="Times New Roman" w:ascii="Times New Roman" w:hAnsi="Times New Roman"/>
          <w:sz w:val="18"/>
          <w:szCs w:val="18"/>
        </w:rPr>
        <w:t xml:space="preserve"> The DNA strand is (+) if the transformation was applied to the (+) strand of the reference genome, and is (-) otherwise. The RNA strand is (+) if the transformation was applied to the sequence as it appears in GenBank (http://www.ncbi.nlm.nih.gov/genbank/) and is (-) if the sequence was reverse complemented prior to the transformation. </w:t>
        <w:br/>
        <w:t xml:space="preserve">Editing events such as A-to-G and G-to-A, for example, can be distinguished based on the identities of the sequences bearing the As and the Gs (i.e., As in the DNA and Gs in the RNA: A-to-G; Gs in the DNA and As in the RNA: G-to-A). A-to-G and T-to-C cannot be distinguished based on the transformation and alignment algorithm: for example, an A-to-G mismatch in an alignment of DNA+/RNA+ can result either from A-to-G editing of the (+) strand or from T-to-C editing of the (-) strand. 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8:46:00Z</dcterms:created>
  <dc:creator>Shai Carmi</dc:creator>
  <dc:description/>
  <cp:keywords/>
  <dc:language>en-US</dc:language>
  <cp:lastModifiedBy>Shai Carmi</cp:lastModifiedBy>
  <dcterms:modified xsi:type="dcterms:W3CDTF">2011-08-31T09:4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